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2A929" w14:textId="77777777" w:rsidR="00E83EAC" w:rsidRDefault="009B3485">
      <w:r>
        <w:t>SGD accession numbers:</w:t>
      </w:r>
    </w:p>
    <w:p w14:paraId="3D2072DF" w14:textId="77777777" w:rsidR="009B3485" w:rsidRDefault="009B3485"/>
    <w:p w14:paraId="20E39AEC" w14:textId="77777777" w:rsidR="0010023B" w:rsidRDefault="0010023B" w:rsidP="0010023B">
      <w:pPr>
        <w:rPr>
          <w:rFonts w:eastAsia="Times New Roman" w:cs="Times New Roman"/>
        </w:rPr>
      </w:pPr>
      <w:r w:rsidRPr="00DF7CE4">
        <w:rPr>
          <w:i/>
        </w:rPr>
        <w:t>ZIP1</w:t>
      </w:r>
      <w:r>
        <w:t xml:space="preserve">: </w:t>
      </w:r>
      <w:r>
        <w:rPr>
          <w:rFonts w:eastAsia="Times New Roman" w:cs="Times New Roman"/>
        </w:rPr>
        <w:t>S000002693</w:t>
      </w:r>
    </w:p>
    <w:p w14:paraId="56BB1544" w14:textId="77777777" w:rsidR="0010023B" w:rsidRDefault="0010023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SGS1</w:t>
      </w:r>
      <w:r>
        <w:rPr>
          <w:rFonts w:eastAsia="Times New Roman" w:cs="Times New Roman"/>
        </w:rPr>
        <w:t>: S000004802</w:t>
      </w:r>
    </w:p>
    <w:p w14:paraId="622BC11F" w14:textId="77777777" w:rsidR="0010023B" w:rsidRDefault="0010023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MEK1</w:t>
      </w:r>
      <w:r>
        <w:rPr>
          <w:rFonts w:eastAsia="Times New Roman" w:cs="Times New Roman"/>
        </w:rPr>
        <w:t>: S000005878</w:t>
      </w:r>
    </w:p>
    <w:p w14:paraId="439C9FEC" w14:textId="77777777" w:rsidR="0010023B" w:rsidRDefault="0010023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SPO11</w:t>
      </w:r>
      <w:r>
        <w:rPr>
          <w:rFonts w:eastAsia="Times New Roman" w:cs="Times New Roman"/>
        </w:rPr>
        <w:t>: S000001014</w:t>
      </w:r>
    </w:p>
    <w:p w14:paraId="6AAFFC85" w14:textId="77777777" w:rsidR="0010023B" w:rsidRDefault="0010023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HOP1</w:t>
      </w:r>
      <w:r>
        <w:rPr>
          <w:rFonts w:eastAsia="Times New Roman" w:cs="Times New Roman"/>
        </w:rPr>
        <w:t>: S000001334</w:t>
      </w:r>
    </w:p>
    <w:p w14:paraId="7C7767B5" w14:textId="77777777" w:rsidR="0010023B" w:rsidRDefault="0010023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RED1</w:t>
      </w:r>
      <w:r>
        <w:rPr>
          <w:rFonts w:eastAsia="Times New Roman" w:cs="Times New Roman"/>
        </w:rPr>
        <w:t>: S000004253</w:t>
      </w:r>
    </w:p>
    <w:p w14:paraId="0BD29274" w14:textId="77777777" w:rsidR="0010023B" w:rsidRDefault="0010023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REC8</w:t>
      </w:r>
      <w:r>
        <w:rPr>
          <w:rFonts w:eastAsia="Times New Roman" w:cs="Times New Roman"/>
        </w:rPr>
        <w:t>: S000006211</w:t>
      </w:r>
    </w:p>
    <w:p w14:paraId="61682CEB" w14:textId="48C69531" w:rsidR="00AE000B" w:rsidRDefault="00AE000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MEC1</w:t>
      </w:r>
      <w:r>
        <w:rPr>
          <w:rFonts w:eastAsia="Times New Roman" w:cs="Times New Roman"/>
        </w:rPr>
        <w:t>: S000000340</w:t>
      </w:r>
    </w:p>
    <w:p w14:paraId="380DEE9E" w14:textId="333B4707" w:rsidR="00AE000B" w:rsidRDefault="00AE000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TEL1</w:t>
      </w:r>
      <w:r>
        <w:rPr>
          <w:rFonts w:eastAsia="Times New Roman" w:cs="Times New Roman"/>
        </w:rPr>
        <w:t>: S000000184</w:t>
      </w:r>
    </w:p>
    <w:p w14:paraId="01AF2CAD" w14:textId="7EC35843" w:rsidR="00AE000B" w:rsidRDefault="00AE000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RAD51</w:t>
      </w:r>
      <w:r>
        <w:rPr>
          <w:rFonts w:eastAsia="Times New Roman" w:cs="Times New Roman"/>
        </w:rPr>
        <w:t>: S000000897</w:t>
      </w:r>
    </w:p>
    <w:p w14:paraId="22B4CC85" w14:textId="3233A688" w:rsidR="00AE000B" w:rsidRDefault="00AE000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DMC1</w:t>
      </w:r>
      <w:r>
        <w:rPr>
          <w:rFonts w:eastAsia="Times New Roman" w:cs="Times New Roman"/>
        </w:rPr>
        <w:t>: S000000981</w:t>
      </w:r>
    </w:p>
    <w:p w14:paraId="1214770D" w14:textId="6F18261A" w:rsidR="00AE000B" w:rsidRDefault="00AE000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ZIP2</w:t>
      </w:r>
      <w:r>
        <w:rPr>
          <w:rFonts w:eastAsia="Times New Roman" w:cs="Times New Roman"/>
        </w:rPr>
        <w:t>: S000003218</w:t>
      </w:r>
    </w:p>
    <w:p w14:paraId="2115534F" w14:textId="65300E03" w:rsidR="00DC3D97" w:rsidRDefault="00DC3D97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ZIP3</w:t>
      </w:r>
      <w:r>
        <w:rPr>
          <w:rFonts w:eastAsia="Times New Roman" w:cs="Times New Roman"/>
        </w:rPr>
        <w:t>: S000004386</w:t>
      </w:r>
    </w:p>
    <w:p w14:paraId="39B89774" w14:textId="2B6CA3D0" w:rsidR="00DC3D97" w:rsidRDefault="00DC3D97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ZIP4/SPO22</w:t>
      </w:r>
      <w:r>
        <w:rPr>
          <w:rFonts w:eastAsia="Times New Roman" w:cs="Times New Roman"/>
        </w:rPr>
        <w:t>: S000001335</w:t>
      </w:r>
      <w:bookmarkStart w:id="0" w:name="_GoBack"/>
      <w:bookmarkEnd w:id="0"/>
    </w:p>
    <w:p w14:paraId="6B384C70" w14:textId="0523315C" w:rsidR="00DC3D97" w:rsidRDefault="00DC3D97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MSH4</w:t>
      </w:r>
      <w:r>
        <w:rPr>
          <w:rFonts w:eastAsia="Times New Roman" w:cs="Times New Roman"/>
        </w:rPr>
        <w:t>: S000001891</w:t>
      </w:r>
    </w:p>
    <w:p w14:paraId="0316FDBE" w14:textId="00048244" w:rsidR="007D3BAB" w:rsidRDefault="007D3BA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MSH5</w:t>
      </w:r>
      <w:r>
        <w:rPr>
          <w:rFonts w:eastAsia="Times New Roman" w:cs="Times New Roman"/>
        </w:rPr>
        <w:t>: S000002313</w:t>
      </w:r>
    </w:p>
    <w:p w14:paraId="7258AAC5" w14:textId="7E4CE453" w:rsidR="007D3BAB" w:rsidRDefault="007D3BA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SPO16</w:t>
      </w:r>
      <w:r>
        <w:rPr>
          <w:rFonts w:eastAsia="Times New Roman" w:cs="Times New Roman"/>
        </w:rPr>
        <w:t>: S000001196</w:t>
      </w:r>
    </w:p>
    <w:p w14:paraId="4115214C" w14:textId="6A56884D" w:rsidR="007D3BAB" w:rsidRDefault="007D3BA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TOP3</w:t>
      </w:r>
      <w:r>
        <w:rPr>
          <w:rFonts w:eastAsia="Times New Roman" w:cs="Times New Roman"/>
        </w:rPr>
        <w:t>: S000004224</w:t>
      </w:r>
    </w:p>
    <w:p w14:paraId="6302AFD6" w14:textId="5DEE709B" w:rsidR="007D3BAB" w:rsidRDefault="007D3BAB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RMI1</w:t>
      </w:r>
      <w:r>
        <w:rPr>
          <w:rFonts w:eastAsia="Times New Roman" w:cs="Times New Roman"/>
        </w:rPr>
        <w:t>: S000005945</w:t>
      </w:r>
    </w:p>
    <w:p w14:paraId="7463B571" w14:textId="722E5651" w:rsidR="00795266" w:rsidRDefault="00795266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MUS81</w:t>
      </w:r>
      <w:r>
        <w:rPr>
          <w:rFonts w:eastAsia="Times New Roman" w:cs="Times New Roman"/>
        </w:rPr>
        <w:t>: S000002794</w:t>
      </w:r>
    </w:p>
    <w:p w14:paraId="1CD32861" w14:textId="32704F68" w:rsidR="00795266" w:rsidRDefault="00795266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MMS4</w:t>
      </w:r>
      <w:r>
        <w:rPr>
          <w:rFonts w:eastAsia="Times New Roman" w:cs="Times New Roman"/>
        </w:rPr>
        <w:t>: S000000302</w:t>
      </w:r>
    </w:p>
    <w:p w14:paraId="036AA20C" w14:textId="6FC635F4" w:rsidR="00795266" w:rsidRDefault="00795266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YEN1</w:t>
      </w:r>
      <w:r>
        <w:rPr>
          <w:rFonts w:eastAsia="Times New Roman" w:cs="Times New Roman"/>
        </w:rPr>
        <w:t>: S000000843</w:t>
      </w:r>
    </w:p>
    <w:p w14:paraId="3D7C1106" w14:textId="654B84E5" w:rsidR="00B769A8" w:rsidRDefault="00B769A8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CDC28</w:t>
      </w:r>
      <w:r>
        <w:rPr>
          <w:rFonts w:eastAsia="Times New Roman" w:cs="Times New Roman"/>
        </w:rPr>
        <w:t>: S000000364</w:t>
      </w:r>
    </w:p>
    <w:p w14:paraId="1477781D" w14:textId="6FF5A9C7" w:rsidR="00B769A8" w:rsidRDefault="00B769A8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CLB5</w:t>
      </w:r>
      <w:r>
        <w:rPr>
          <w:rFonts w:eastAsia="Times New Roman" w:cs="Times New Roman"/>
        </w:rPr>
        <w:t>: S000006324</w:t>
      </w:r>
    </w:p>
    <w:p w14:paraId="04F88549" w14:textId="029ED304" w:rsidR="00B769A8" w:rsidRDefault="00B769A8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CLB6</w:t>
      </w:r>
      <w:r>
        <w:rPr>
          <w:rFonts w:eastAsia="Times New Roman" w:cs="Times New Roman"/>
        </w:rPr>
        <w:t>: S000003341</w:t>
      </w:r>
    </w:p>
    <w:p w14:paraId="62F8856E" w14:textId="2B0D8DE6" w:rsidR="00CC5C76" w:rsidRDefault="00CC5C76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CDC7</w:t>
      </w:r>
      <w:r>
        <w:rPr>
          <w:rFonts w:eastAsia="Times New Roman" w:cs="Times New Roman"/>
        </w:rPr>
        <w:t>: S000002175</w:t>
      </w:r>
    </w:p>
    <w:p w14:paraId="50FD35FB" w14:textId="46F3F434" w:rsidR="00CC5C76" w:rsidRDefault="00CC5C76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DBF4</w:t>
      </w:r>
      <w:r>
        <w:rPr>
          <w:rFonts w:eastAsia="Times New Roman" w:cs="Times New Roman"/>
        </w:rPr>
        <w:t>: S000002459</w:t>
      </w:r>
    </w:p>
    <w:p w14:paraId="4FA407EB" w14:textId="5F408CBE" w:rsidR="00C7115A" w:rsidRDefault="00C7115A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CDC5</w:t>
      </w:r>
      <w:r>
        <w:rPr>
          <w:rFonts w:eastAsia="Times New Roman" w:cs="Times New Roman"/>
        </w:rPr>
        <w:t>: S000004603</w:t>
      </w:r>
    </w:p>
    <w:p w14:paraId="4F6D91E4" w14:textId="64C74BB9" w:rsidR="00C7115A" w:rsidRDefault="00C7115A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NDT80</w:t>
      </w:r>
      <w:r>
        <w:rPr>
          <w:rFonts w:eastAsia="Times New Roman" w:cs="Times New Roman"/>
        </w:rPr>
        <w:t>: S000001166</w:t>
      </w:r>
    </w:p>
    <w:p w14:paraId="44BE5BB4" w14:textId="0AAC8590" w:rsidR="00C7115A" w:rsidRDefault="00C7115A" w:rsidP="0010023B">
      <w:pPr>
        <w:rPr>
          <w:rFonts w:eastAsia="Times New Roman" w:cs="Times New Roman"/>
        </w:rPr>
      </w:pPr>
      <w:proofErr w:type="spellStart"/>
      <w:r w:rsidRPr="00DF7CE4">
        <w:rPr>
          <w:rFonts w:eastAsia="Times New Roman" w:cs="Times New Roman"/>
          <w:i/>
        </w:rPr>
        <w:t>MATa</w:t>
      </w:r>
      <w:proofErr w:type="spellEnd"/>
      <w:r>
        <w:rPr>
          <w:rFonts w:eastAsia="Times New Roman" w:cs="Times New Roman"/>
        </w:rPr>
        <w:t>: S000124955</w:t>
      </w:r>
    </w:p>
    <w:p w14:paraId="0453FC68" w14:textId="5EDD154D" w:rsidR="00C7115A" w:rsidRDefault="00C7115A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MAT</w:t>
      </w:r>
      <w:r w:rsidRPr="00DF7CE4">
        <w:rPr>
          <w:rFonts w:ascii="Symbol" w:eastAsia="Times New Roman" w:hAnsi="Symbol" w:cs="Times New Roman"/>
          <w:i/>
        </w:rPr>
        <w:t></w:t>
      </w:r>
      <w:r>
        <w:rPr>
          <w:rFonts w:eastAsia="Times New Roman" w:cs="Times New Roman"/>
        </w:rPr>
        <w:t>: S000029699</w:t>
      </w:r>
    </w:p>
    <w:p w14:paraId="5917B762" w14:textId="182389F8" w:rsidR="00C7115A" w:rsidRDefault="00C7115A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URA3</w:t>
      </w:r>
      <w:r>
        <w:rPr>
          <w:rFonts w:eastAsia="Times New Roman" w:cs="Times New Roman"/>
        </w:rPr>
        <w:t>: S000000747</w:t>
      </w:r>
    </w:p>
    <w:p w14:paraId="2973A9E4" w14:textId="2BBB554D" w:rsidR="00C7115A" w:rsidRDefault="00C7115A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ADE2</w:t>
      </w:r>
      <w:r>
        <w:rPr>
          <w:rFonts w:eastAsia="Times New Roman" w:cs="Times New Roman"/>
        </w:rPr>
        <w:t>: S000005654</w:t>
      </w:r>
    </w:p>
    <w:p w14:paraId="7C1440F7" w14:textId="04E5B9C9" w:rsidR="00C7115A" w:rsidRDefault="00C7115A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SAE2/COM1</w:t>
      </w:r>
      <w:r>
        <w:rPr>
          <w:rFonts w:eastAsia="Times New Roman" w:cs="Times New Roman"/>
        </w:rPr>
        <w:t>: S000003143</w:t>
      </w:r>
    </w:p>
    <w:p w14:paraId="0CB58E33" w14:textId="33ED3C52" w:rsidR="00C7115A" w:rsidRDefault="00C7115A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SML1</w:t>
      </w:r>
      <w:r>
        <w:rPr>
          <w:rFonts w:eastAsia="Times New Roman" w:cs="Times New Roman"/>
        </w:rPr>
        <w:t>: S000004523</w:t>
      </w:r>
    </w:p>
    <w:p w14:paraId="13069AC7" w14:textId="22112E04" w:rsidR="00C7115A" w:rsidRDefault="00C7115A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ARP7</w:t>
      </w:r>
      <w:r>
        <w:rPr>
          <w:rFonts w:eastAsia="Times New Roman" w:cs="Times New Roman"/>
        </w:rPr>
        <w:t>: S000006238</w:t>
      </w:r>
    </w:p>
    <w:p w14:paraId="18D90B8E" w14:textId="4E78B6DE" w:rsidR="006F4847" w:rsidRDefault="006F4847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RAD54</w:t>
      </w:r>
      <w:r>
        <w:rPr>
          <w:rFonts w:eastAsia="Times New Roman" w:cs="Times New Roman"/>
        </w:rPr>
        <w:t>: S000003131</w:t>
      </w:r>
    </w:p>
    <w:p w14:paraId="264DF83B" w14:textId="0E1B76FB" w:rsidR="00CD5AE4" w:rsidRDefault="00CD5AE4" w:rsidP="0010023B">
      <w:pPr>
        <w:rPr>
          <w:rFonts w:eastAsia="Times New Roman" w:cs="Times New Roman"/>
          <w:i/>
        </w:rPr>
      </w:pPr>
      <w:r w:rsidRPr="00842182">
        <w:rPr>
          <w:i/>
        </w:rPr>
        <w:t>ADH1</w:t>
      </w:r>
      <w:r>
        <w:t xml:space="preserve">: </w:t>
      </w:r>
      <w:r>
        <w:rPr>
          <w:rFonts w:eastAsia="Times New Roman" w:cs="Times New Roman"/>
        </w:rPr>
        <w:t>S000005446</w:t>
      </w:r>
    </w:p>
    <w:p w14:paraId="730B2D8A" w14:textId="37CBBAE5" w:rsidR="00455380" w:rsidRDefault="00455380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MCM5</w:t>
      </w:r>
      <w:r>
        <w:rPr>
          <w:rFonts w:eastAsia="Times New Roman" w:cs="Times New Roman"/>
        </w:rPr>
        <w:t>: S000004264</w:t>
      </w:r>
    </w:p>
    <w:p w14:paraId="5B5DB25E" w14:textId="2F21DA86" w:rsidR="00E837AF" w:rsidRDefault="00E837AF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MER2</w:t>
      </w:r>
      <w:r>
        <w:rPr>
          <w:rFonts w:eastAsia="Times New Roman" w:cs="Times New Roman"/>
        </w:rPr>
        <w:t>: S000003782</w:t>
      </w:r>
    </w:p>
    <w:p w14:paraId="0ADE15E6" w14:textId="32597AA2" w:rsidR="00E837AF" w:rsidRDefault="00E837AF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L</w:t>
      </w:r>
      <w:r w:rsidR="00DF7CE4" w:rsidRPr="00DF7CE4">
        <w:rPr>
          <w:rFonts w:eastAsia="Times New Roman" w:cs="Times New Roman"/>
          <w:i/>
        </w:rPr>
        <w:t>YS</w:t>
      </w:r>
      <w:r w:rsidRPr="00DF7CE4">
        <w:rPr>
          <w:rFonts w:eastAsia="Times New Roman" w:cs="Times New Roman"/>
          <w:i/>
        </w:rPr>
        <w:t>4</w:t>
      </w:r>
      <w:r>
        <w:rPr>
          <w:rFonts w:eastAsia="Times New Roman" w:cs="Times New Roman"/>
        </w:rPr>
        <w:t>: S000002642</w:t>
      </w:r>
    </w:p>
    <w:p w14:paraId="77D8BEC0" w14:textId="44BCE2C1" w:rsidR="00E837AF" w:rsidRDefault="00E837AF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ARG4</w:t>
      </w:r>
      <w:r>
        <w:rPr>
          <w:rFonts w:eastAsia="Times New Roman" w:cs="Times New Roman"/>
        </w:rPr>
        <w:t>: S000001060</w:t>
      </w:r>
    </w:p>
    <w:p w14:paraId="66276062" w14:textId="49122496" w:rsidR="00E837AF" w:rsidRDefault="00E837AF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LEU2</w:t>
      </w:r>
      <w:r>
        <w:rPr>
          <w:rFonts w:eastAsia="Times New Roman" w:cs="Times New Roman"/>
        </w:rPr>
        <w:t>: S000000523</w:t>
      </w:r>
    </w:p>
    <w:p w14:paraId="63A86ECD" w14:textId="4A292222" w:rsidR="00E837AF" w:rsidRDefault="00E837AF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TRP1</w:t>
      </w:r>
      <w:r>
        <w:rPr>
          <w:rFonts w:eastAsia="Times New Roman" w:cs="Times New Roman"/>
        </w:rPr>
        <w:t>: S000002414</w:t>
      </w:r>
    </w:p>
    <w:p w14:paraId="37E7455C" w14:textId="7ADBA66B" w:rsidR="00456F59" w:rsidRDefault="00456F59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lastRenderedPageBreak/>
        <w:t>CTF19</w:t>
      </w:r>
      <w:r>
        <w:rPr>
          <w:rFonts w:eastAsia="Times New Roman" w:cs="Times New Roman"/>
        </w:rPr>
        <w:t>: S000005939</w:t>
      </w:r>
    </w:p>
    <w:p w14:paraId="375F6B84" w14:textId="792A3283" w:rsidR="00FA0FA4" w:rsidRDefault="00DF7CE4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natMX4</w:t>
      </w:r>
      <w:r>
        <w:rPr>
          <w:rFonts w:eastAsia="Times New Roman" w:cs="Times New Roman"/>
        </w:rPr>
        <w:t>:</w:t>
      </w:r>
    </w:p>
    <w:p w14:paraId="1D55A1BB" w14:textId="612E4826" w:rsidR="00DF7CE4" w:rsidRDefault="00DF7CE4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kanMX6</w:t>
      </w:r>
      <w:r>
        <w:rPr>
          <w:rFonts w:eastAsia="Times New Roman" w:cs="Times New Roman"/>
        </w:rPr>
        <w:t>:</w:t>
      </w:r>
    </w:p>
    <w:p w14:paraId="62E0B28A" w14:textId="4792C8D9" w:rsidR="00DF7CE4" w:rsidRDefault="00DF7CE4" w:rsidP="0010023B">
      <w:pPr>
        <w:rPr>
          <w:rFonts w:eastAsia="Times New Roman" w:cs="Times New Roman"/>
        </w:rPr>
      </w:pPr>
      <w:r w:rsidRPr="00DF7CE4">
        <w:rPr>
          <w:rFonts w:eastAsia="Times New Roman" w:cs="Times New Roman"/>
          <w:i/>
        </w:rPr>
        <w:t>hphMX4</w:t>
      </w:r>
      <w:r>
        <w:rPr>
          <w:rFonts w:eastAsia="Times New Roman" w:cs="Times New Roman"/>
        </w:rPr>
        <w:t>:</w:t>
      </w:r>
    </w:p>
    <w:p w14:paraId="62AC70FB" w14:textId="77777777" w:rsidR="00FA0FA4" w:rsidRDefault="00FA0FA4" w:rsidP="0010023B">
      <w:pPr>
        <w:rPr>
          <w:rFonts w:eastAsia="Times New Roman" w:cs="Times New Roman"/>
        </w:rPr>
      </w:pPr>
    </w:p>
    <w:p w14:paraId="56EF2B80" w14:textId="58C12FFC" w:rsidR="00FA0FA4" w:rsidRDefault="00FA0FA4" w:rsidP="0010023B">
      <w:pPr>
        <w:rPr>
          <w:rFonts w:eastAsia="Times New Roman" w:cs="Times New Roman"/>
        </w:rPr>
      </w:pPr>
      <w:proofErr w:type="spellStart"/>
      <w:r>
        <w:rPr>
          <w:rFonts w:eastAsia="Times New Roman" w:cs="Times New Roman"/>
        </w:rPr>
        <w:t>Uniprot</w:t>
      </w:r>
      <w:proofErr w:type="spellEnd"/>
      <w:r>
        <w:rPr>
          <w:rFonts w:eastAsia="Times New Roman" w:cs="Times New Roman"/>
        </w:rPr>
        <w:t xml:space="preserve"> Accession numbers:</w:t>
      </w:r>
    </w:p>
    <w:p w14:paraId="0105DB78" w14:textId="77777777" w:rsidR="00FA0FA4" w:rsidRDefault="00FA0FA4" w:rsidP="0010023B">
      <w:pPr>
        <w:rPr>
          <w:rFonts w:eastAsia="Times New Roman" w:cs="Times New Roman"/>
        </w:rPr>
      </w:pPr>
    </w:p>
    <w:p w14:paraId="065AAE07" w14:textId="5FD2F4BE" w:rsidR="00FA0FA4" w:rsidRDefault="00FA0FA4" w:rsidP="0010023B">
      <w:pPr>
        <w:rPr>
          <w:rFonts w:eastAsia="Times New Roman" w:cs="Times New Roman"/>
        </w:rPr>
      </w:pPr>
      <w:proofErr w:type="spellStart"/>
      <w:proofErr w:type="gramStart"/>
      <w:r>
        <w:rPr>
          <w:rFonts w:eastAsia="Times New Roman" w:cs="Times New Roman"/>
        </w:rPr>
        <w:t>lexA</w:t>
      </w:r>
      <w:proofErr w:type="spellEnd"/>
      <w:proofErr w:type="gramEnd"/>
      <w:r>
        <w:rPr>
          <w:rFonts w:eastAsia="Times New Roman" w:cs="Times New Roman"/>
        </w:rPr>
        <w:t>: P31080</w:t>
      </w:r>
    </w:p>
    <w:p w14:paraId="1DCDC4FA" w14:textId="7A0A5FDE" w:rsidR="00455380" w:rsidRDefault="00FA0FA4" w:rsidP="0010023B">
      <w:pPr>
        <w:rPr>
          <w:rFonts w:eastAsia="Times New Roman" w:cs="Times New Roman"/>
        </w:rPr>
      </w:pPr>
      <w:r>
        <w:rPr>
          <w:rFonts w:eastAsia="Times New Roman" w:cs="Times New Roman"/>
        </w:rPr>
        <w:t>MBP: P19642</w:t>
      </w:r>
    </w:p>
    <w:p w14:paraId="07A9B4CF" w14:textId="5AE3DB28" w:rsidR="00FA0FA4" w:rsidRDefault="00FA0FA4" w:rsidP="0010023B">
      <w:pPr>
        <w:rPr>
          <w:rFonts w:eastAsia="Times New Roman" w:cs="Times New Roman"/>
        </w:rPr>
      </w:pPr>
      <w:r>
        <w:rPr>
          <w:rFonts w:eastAsia="Times New Roman" w:cs="Times New Roman"/>
        </w:rPr>
        <w:t>GST: P0A9D2</w:t>
      </w:r>
    </w:p>
    <w:p w14:paraId="4C41AF43" w14:textId="77777777" w:rsidR="00456F59" w:rsidRDefault="00456F59" w:rsidP="0010023B">
      <w:pPr>
        <w:rPr>
          <w:rFonts w:eastAsia="Times New Roman" w:cs="Times New Roman"/>
        </w:rPr>
      </w:pPr>
    </w:p>
    <w:p w14:paraId="0EED85F1" w14:textId="0CC59275" w:rsidR="00456F59" w:rsidRDefault="00456F59" w:rsidP="0010023B">
      <w:pPr>
        <w:rPr>
          <w:rFonts w:eastAsia="Times New Roman" w:cs="Times New Roman"/>
        </w:rPr>
      </w:pPr>
      <w:r>
        <w:rPr>
          <w:rFonts w:eastAsia="Times New Roman" w:cs="Times New Roman"/>
        </w:rPr>
        <w:t>NCBI protein database:</w:t>
      </w:r>
    </w:p>
    <w:p w14:paraId="493837E8" w14:textId="78AE8F28" w:rsidR="00456F59" w:rsidRDefault="00456F59" w:rsidP="0010023B">
      <w:pPr>
        <w:rPr>
          <w:rFonts w:eastAsia="Times New Roman" w:cs="Times New Roman"/>
        </w:rPr>
      </w:pPr>
      <w:r w:rsidRPr="00456F59">
        <w:rPr>
          <w:rFonts w:eastAsia="Times New Roman" w:cs="Times New Roman"/>
          <w:i/>
        </w:rPr>
        <w:t>S. cerevisiae</w:t>
      </w:r>
      <w:r>
        <w:rPr>
          <w:rFonts w:eastAsia="Times New Roman" w:cs="Times New Roman"/>
        </w:rPr>
        <w:t xml:space="preserve"> Zip1: AAA35239.1</w:t>
      </w:r>
    </w:p>
    <w:p w14:paraId="5BB6EA2A" w14:textId="6E721E44" w:rsidR="00456F59" w:rsidRDefault="00456F59" w:rsidP="0010023B">
      <w:pPr>
        <w:rPr>
          <w:rFonts w:eastAsia="Times New Roman" w:cs="Times New Roman"/>
        </w:rPr>
      </w:pPr>
      <w:r>
        <w:rPr>
          <w:rFonts w:eastAsia="Times New Roman" w:cs="Times New Roman"/>
        </w:rPr>
        <w:t>H. sapiens SYCP1: NP_001269470.1</w:t>
      </w:r>
    </w:p>
    <w:p w14:paraId="1342382F" w14:textId="2B000393" w:rsidR="00456F59" w:rsidRDefault="00456F59" w:rsidP="0010023B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M. </w:t>
      </w:r>
      <w:proofErr w:type="spellStart"/>
      <w:r>
        <w:rPr>
          <w:rFonts w:eastAsia="Times New Roman" w:cs="Times New Roman"/>
        </w:rPr>
        <w:t>musculus</w:t>
      </w:r>
      <w:proofErr w:type="spellEnd"/>
      <w:r>
        <w:rPr>
          <w:rFonts w:eastAsia="Times New Roman" w:cs="Times New Roman"/>
        </w:rPr>
        <w:t xml:space="preserve"> SCP-1: NP_035646.2</w:t>
      </w:r>
    </w:p>
    <w:p w14:paraId="1BA883B6" w14:textId="4684F34B" w:rsidR="009525F3" w:rsidRDefault="009525F3" w:rsidP="0010023B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R. </w:t>
      </w:r>
      <w:proofErr w:type="spellStart"/>
      <w:r>
        <w:rPr>
          <w:rFonts w:eastAsia="Times New Roman" w:cs="Times New Roman"/>
        </w:rPr>
        <w:t>norvegicus</w:t>
      </w:r>
      <w:proofErr w:type="spellEnd"/>
      <w:r>
        <w:rPr>
          <w:rFonts w:eastAsia="Times New Roman" w:cs="Times New Roman"/>
        </w:rPr>
        <w:t xml:space="preserve"> SCP-1: Q03410.2</w:t>
      </w:r>
    </w:p>
    <w:p w14:paraId="2AD19D1C" w14:textId="594C206E" w:rsidR="009525F3" w:rsidRDefault="009525F3" w:rsidP="0010023B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D. </w:t>
      </w:r>
      <w:proofErr w:type="spellStart"/>
      <w:r>
        <w:rPr>
          <w:rFonts w:eastAsia="Times New Roman" w:cs="Times New Roman"/>
        </w:rPr>
        <w:t>rerio</w:t>
      </w:r>
      <w:proofErr w:type="spellEnd"/>
      <w:r>
        <w:rPr>
          <w:rFonts w:eastAsia="Times New Roman" w:cs="Times New Roman"/>
        </w:rPr>
        <w:t xml:space="preserve"> SCP-1: NP_001112366.1</w:t>
      </w:r>
    </w:p>
    <w:p w14:paraId="75765FF5" w14:textId="77777777" w:rsidR="009525F3" w:rsidRDefault="009525F3" w:rsidP="0010023B">
      <w:pPr>
        <w:rPr>
          <w:rFonts w:eastAsia="Times New Roman" w:cs="Times New Roman"/>
        </w:rPr>
      </w:pPr>
    </w:p>
    <w:p w14:paraId="12903772" w14:textId="77777777" w:rsidR="00456F59" w:rsidRPr="00FA0FA4" w:rsidRDefault="00456F59" w:rsidP="0010023B">
      <w:pPr>
        <w:rPr>
          <w:rFonts w:eastAsia="Times New Roman" w:cs="Times New Roman"/>
        </w:rPr>
      </w:pPr>
    </w:p>
    <w:p w14:paraId="28491DD2" w14:textId="77777777" w:rsidR="0010023B" w:rsidRPr="0010023B" w:rsidRDefault="0010023B" w:rsidP="0010023B">
      <w:pPr>
        <w:rPr>
          <w:rFonts w:ascii="Times" w:eastAsia="Times New Roman" w:hAnsi="Times" w:cs="Times New Roman"/>
          <w:sz w:val="20"/>
          <w:szCs w:val="20"/>
        </w:rPr>
      </w:pPr>
    </w:p>
    <w:p w14:paraId="1809C52D" w14:textId="77777777" w:rsidR="009B3485" w:rsidRDefault="009B3485"/>
    <w:sectPr w:rsidR="009B3485" w:rsidSect="00917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485"/>
    <w:rsid w:val="0010023B"/>
    <w:rsid w:val="00455380"/>
    <w:rsid w:val="00456F59"/>
    <w:rsid w:val="00571B97"/>
    <w:rsid w:val="006F4847"/>
    <w:rsid w:val="00795266"/>
    <w:rsid w:val="007D3BAB"/>
    <w:rsid w:val="009171FA"/>
    <w:rsid w:val="009525F3"/>
    <w:rsid w:val="009B3485"/>
    <w:rsid w:val="00AE000B"/>
    <w:rsid w:val="00B47EC1"/>
    <w:rsid w:val="00B769A8"/>
    <w:rsid w:val="00BB5426"/>
    <w:rsid w:val="00C7115A"/>
    <w:rsid w:val="00CC5C76"/>
    <w:rsid w:val="00CD5AE4"/>
    <w:rsid w:val="00DC3D97"/>
    <w:rsid w:val="00DF7CE4"/>
    <w:rsid w:val="00E837AF"/>
    <w:rsid w:val="00E83EAC"/>
    <w:rsid w:val="00FA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60C4D1"/>
  <w14:defaultImageDpi w14:val="300"/>
  <w15:docId w15:val="{C2D7A88C-FD1C-430E-9191-29BDFD078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EC1"/>
    <w:rPr>
      <w:rFonts w:ascii="Arial" w:hAnsi="Arial"/>
    </w:rPr>
  </w:style>
  <w:style w:type="paragraph" w:styleId="Heading2">
    <w:name w:val="heading 2"/>
    <w:basedOn w:val="Normal"/>
    <w:link w:val="Heading2Char"/>
    <w:uiPriority w:val="9"/>
    <w:qFormat/>
    <w:rsid w:val="00FA0FA4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0FA4"/>
    <w:rPr>
      <w:rFonts w:ascii="Times" w:hAnsi="Times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7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Hollingsworth</dc:creator>
  <cp:keywords/>
  <dc:description/>
  <cp:lastModifiedBy>Jenny Hamlin</cp:lastModifiedBy>
  <cp:revision>2</cp:revision>
  <cp:lastPrinted>2015-10-30T18:08:00Z</cp:lastPrinted>
  <dcterms:created xsi:type="dcterms:W3CDTF">2015-11-16T20:29:00Z</dcterms:created>
  <dcterms:modified xsi:type="dcterms:W3CDTF">2015-11-16T20:29:00Z</dcterms:modified>
</cp:coreProperties>
</file>